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1A9" w:rsidRDefault="001931A9" w:rsidP="00CB4235">
      <w:pPr>
        <w:ind w:left="450"/>
        <w:rPr>
          <w:sz w:val="18"/>
          <w:szCs w:val="18"/>
        </w:rPr>
      </w:pPr>
    </w:p>
    <w:p w:rsidR="001931A9" w:rsidRPr="0093197B" w:rsidRDefault="001931A9" w:rsidP="001931A9">
      <w:pPr>
        <w:ind w:left="450"/>
        <w:rPr>
          <w:rFonts w:ascii="Arial" w:hAnsi="Arial" w:cs="Arial"/>
          <w:b/>
          <w:sz w:val="24"/>
          <w:szCs w:val="24"/>
        </w:rPr>
      </w:pPr>
      <w:bookmarkStart w:id="0" w:name="_GoBack"/>
      <w:r w:rsidRPr="0093197B">
        <w:rPr>
          <w:rFonts w:ascii="Arial" w:hAnsi="Arial" w:cs="Arial"/>
          <w:b/>
          <w:sz w:val="24"/>
          <w:szCs w:val="24"/>
        </w:rPr>
        <w:t xml:space="preserve">Table </w:t>
      </w:r>
      <w:r w:rsidR="003B3BE1">
        <w:rPr>
          <w:rFonts w:ascii="Arial" w:hAnsi="Arial" w:cs="Arial"/>
          <w:b/>
          <w:sz w:val="24"/>
          <w:szCs w:val="24"/>
        </w:rPr>
        <w:t>S</w:t>
      </w:r>
      <w:r w:rsidR="009265F2">
        <w:rPr>
          <w:rFonts w:ascii="Arial" w:hAnsi="Arial" w:cs="Arial"/>
          <w:b/>
          <w:sz w:val="24"/>
          <w:szCs w:val="24"/>
        </w:rPr>
        <w:t>3</w:t>
      </w:r>
      <w:r w:rsidRPr="0093197B">
        <w:rPr>
          <w:rFonts w:ascii="Arial" w:hAnsi="Arial" w:cs="Arial"/>
          <w:b/>
          <w:sz w:val="24"/>
          <w:szCs w:val="24"/>
        </w:rPr>
        <w:t xml:space="preserve">. </w:t>
      </w:r>
      <w:r w:rsidR="00F21BF2" w:rsidRPr="0093197B">
        <w:rPr>
          <w:rFonts w:ascii="Arial" w:hAnsi="Arial" w:cs="Arial"/>
          <w:b/>
          <w:sz w:val="24"/>
          <w:szCs w:val="24"/>
        </w:rPr>
        <w:t>Top-</w:t>
      </w:r>
      <w:r w:rsidRPr="0093197B">
        <w:rPr>
          <w:rFonts w:ascii="Arial" w:hAnsi="Arial" w:cs="Arial"/>
          <w:b/>
          <w:sz w:val="24"/>
          <w:szCs w:val="24"/>
        </w:rPr>
        <w:t xml:space="preserve">Scoring Clusters of the GO Terms Corresponding to the Proteins </w:t>
      </w:r>
      <w:proofErr w:type="spellStart"/>
      <w:r w:rsidRPr="0093197B">
        <w:rPr>
          <w:rFonts w:ascii="Arial" w:hAnsi="Arial" w:cs="Arial"/>
          <w:b/>
          <w:sz w:val="24"/>
          <w:szCs w:val="24"/>
        </w:rPr>
        <w:t>Upregulated</w:t>
      </w:r>
      <w:proofErr w:type="spellEnd"/>
      <w:r w:rsidRPr="0093197B">
        <w:rPr>
          <w:rFonts w:ascii="Arial" w:hAnsi="Arial" w:cs="Arial"/>
          <w:b/>
          <w:sz w:val="24"/>
          <w:szCs w:val="24"/>
        </w:rPr>
        <w:t xml:space="preserve"> in Infection</w:t>
      </w:r>
    </w:p>
    <w:tbl>
      <w:tblPr>
        <w:tblStyle w:val="TableGrid"/>
        <w:tblpPr w:leftFromText="180" w:rightFromText="180" w:vertAnchor="text" w:tblpXSpec="center" w:tblpY="1"/>
        <w:tblOverlap w:val="never"/>
        <w:tblW w:w="13608" w:type="dxa"/>
        <w:tblLayout w:type="fixed"/>
        <w:tblLook w:val="0600" w:firstRow="0" w:lastRow="0" w:firstColumn="0" w:lastColumn="0" w:noHBand="1" w:noVBand="1"/>
        <w:tblCaption w:val="Clustering of GO Processes Corresponding to Upregulated Proteins"/>
      </w:tblPr>
      <w:tblGrid>
        <w:gridCol w:w="738"/>
        <w:gridCol w:w="3780"/>
        <w:gridCol w:w="720"/>
        <w:gridCol w:w="990"/>
        <w:gridCol w:w="810"/>
        <w:gridCol w:w="1080"/>
        <w:gridCol w:w="5490"/>
      </w:tblGrid>
      <w:tr w:rsidR="00652AC5" w:rsidRPr="0091627D" w:rsidTr="0093197B">
        <w:trPr>
          <w:trHeight w:val="765"/>
        </w:trPr>
        <w:tc>
          <w:tcPr>
            <w:tcW w:w="738" w:type="dxa"/>
            <w:vAlign w:val="center"/>
            <w:hideMark/>
          </w:tcPr>
          <w:bookmarkEnd w:id="0"/>
          <w:p w:rsidR="00652AC5" w:rsidRPr="001931A9" w:rsidRDefault="00652AC5" w:rsidP="001931A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1A9">
              <w:rPr>
                <w:b/>
                <w:bCs/>
                <w:sz w:val="20"/>
                <w:szCs w:val="20"/>
              </w:rPr>
              <w:t>E score*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2AC5" w:rsidRPr="001931A9" w:rsidRDefault="00652AC5" w:rsidP="001931A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1A9"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2AC5" w:rsidRPr="001931A9" w:rsidRDefault="00652AC5" w:rsidP="001931A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1A9">
              <w:rPr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2AC5" w:rsidRPr="001931A9" w:rsidRDefault="00652AC5" w:rsidP="001931A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1A9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2AC5" w:rsidRPr="001931A9" w:rsidRDefault="00652AC5" w:rsidP="001931A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1A9">
              <w:rPr>
                <w:b/>
                <w:bCs/>
                <w:sz w:val="20"/>
                <w:szCs w:val="20"/>
              </w:rPr>
              <w:t>Fold Enrich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2AC5" w:rsidRPr="001931A9" w:rsidRDefault="00652AC5" w:rsidP="0093197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931A9">
              <w:rPr>
                <w:b/>
                <w:bCs/>
                <w:sz w:val="20"/>
                <w:szCs w:val="20"/>
              </w:rPr>
              <w:t>Benjamini</w:t>
            </w:r>
            <w:proofErr w:type="spellEnd"/>
          </w:p>
        </w:tc>
        <w:tc>
          <w:tcPr>
            <w:tcW w:w="5490" w:type="dxa"/>
            <w:noWrap/>
            <w:vAlign w:val="center"/>
            <w:hideMark/>
          </w:tcPr>
          <w:p w:rsidR="00652AC5" w:rsidRPr="001931A9" w:rsidRDefault="00652AC5" w:rsidP="001931A9">
            <w:pPr>
              <w:jc w:val="center"/>
              <w:rPr>
                <w:b/>
                <w:bCs/>
                <w:sz w:val="20"/>
                <w:szCs w:val="20"/>
              </w:rPr>
            </w:pPr>
            <w:r w:rsidRPr="001931A9">
              <w:rPr>
                <w:b/>
                <w:bCs/>
                <w:sz w:val="20"/>
                <w:szCs w:val="20"/>
              </w:rPr>
              <w:t>Genes (GI numbers)</w:t>
            </w: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0.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9611~response to woundin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73E-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63E-12</w:t>
            </w:r>
          </w:p>
        </w:tc>
        <w:tc>
          <w:tcPr>
            <w:tcW w:w="5490" w:type="dxa"/>
            <w:vMerge w:val="restart"/>
            <w:tcBorders>
              <w:lef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60358825, 110625994, 30578393, 33859809, 19527078, 257471003, 84871986, 6753060, 33563297, 20330802, 6753798, 254281348, 18252782, 148747558, 6679961, 251823822, 109627652, 6678079, 6755398, 6754950, 218156289, 163914390, 110347406, 126518317, 7304875, 6754696, 6681079, 162138926, 33563252, 31543113, 6679383, 13385306, 76881807, 45597447, 12963497, 6755394, 170172553, 6677843, 236465805, 15375312, 118130771, 160707956</w:t>
            </w:r>
          </w:p>
        </w:tc>
      </w:tr>
      <w:tr w:rsidR="00F21BF2" w:rsidRPr="0091627D" w:rsidTr="0093197B">
        <w:trPr>
          <w:trHeight w:val="432"/>
        </w:trPr>
        <w:tc>
          <w:tcPr>
            <w:tcW w:w="73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7599~hem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68E-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46E-09</w:t>
            </w:r>
          </w:p>
        </w:tc>
        <w:tc>
          <w:tcPr>
            <w:tcW w:w="5490" w:type="dxa"/>
            <w:vMerge/>
            <w:tcBorders>
              <w:lef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0817~coa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43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97E-08</w:t>
            </w:r>
          </w:p>
        </w:tc>
        <w:tc>
          <w:tcPr>
            <w:tcW w:w="5490" w:type="dxa"/>
            <w:vMerge/>
            <w:tcBorders>
              <w:lef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F21BF2" w:rsidRPr="0091627D" w:rsidTr="0093197B">
        <w:trPr>
          <w:trHeight w:val="432"/>
        </w:trPr>
        <w:tc>
          <w:tcPr>
            <w:tcW w:w="73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0878~regulation of body fluid leve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67E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11E-07</w:t>
            </w:r>
          </w:p>
        </w:tc>
        <w:tc>
          <w:tcPr>
            <w:tcW w:w="5490" w:type="dxa"/>
            <w:vMerge/>
            <w:tcBorders>
              <w:lef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665"/>
        </w:trPr>
        <w:tc>
          <w:tcPr>
            <w:tcW w:w="738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954~inflammatory respon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16E-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65E-06</w:t>
            </w:r>
          </w:p>
        </w:tc>
        <w:tc>
          <w:tcPr>
            <w:tcW w:w="5490" w:type="dxa"/>
            <w:vMerge w:val="restart"/>
            <w:tcBorders>
              <w:lef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48747558, 109627652, 6754950, 6755398, 6678079, 163914390, 218156289, 110347406, 126518317, 7304875, 6754696, 162138926, 20330802, 33563297, 6679383, 76881807, 12963497, 6755394, 170172553, 6677843, 6753798, 254281348, 236465805, 15375312, 15617203, 11225264, 8393739, 31981890, 164519050, 19482160, 110347473, 213418055, 6680359, 118130771</w:t>
            </w:r>
          </w:p>
        </w:tc>
      </w:tr>
      <w:tr w:rsidR="00F21BF2" w:rsidRPr="0091627D" w:rsidTr="0093197B">
        <w:trPr>
          <w:trHeight w:val="432"/>
        </w:trPr>
        <w:tc>
          <w:tcPr>
            <w:tcW w:w="738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952~defense respon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98E-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56E-06</w:t>
            </w:r>
          </w:p>
        </w:tc>
        <w:tc>
          <w:tcPr>
            <w:tcW w:w="5490" w:type="dxa"/>
            <w:vMerge/>
            <w:tcBorders>
              <w:lef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683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0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4622~cellular macromolecular complex assembl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71E-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48E-11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9433657, 33859809, 19527078, 6671672, 6680836, 6680161, 254588110, 29789199, 30061387, 30089710, 13430890, 112807207, 7657357, 6754816, 125347376, 30061347, 31981100, 21746161, 78190507, 28916693, 30061405, 33563252, 6678465, 6678469, 30061379, 7106439, 21426893, 12963615, 19745156, 88014720, 27501448, 96975138, 6753060, 6679108</w:t>
            </w: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461~protein complex assemb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49E-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92E-0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4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2956~regulation of actin cytoskeleton organizatio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27E-1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0.2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94E-09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2363072, 9790141, 10946578, 6753262, 160837788, 6671672, 115496850, 21312654, 9790219, 110227377, 28916693, 224809382, 6753492, 7304993, 23956222, 31542143, 78190507, 6756037, 6753364, 153792001, 6679108, 7304875, 7106335</w:t>
            </w: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3043~regulation of organelle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07E-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81E-0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3254~regulation of protein complex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55E-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95E-0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4087~regulation of cellular component bi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46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38E-06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2535~regulation of cellular component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76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76E-05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0837~negative regulation of actin filament polymer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4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5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1494~negative regulation of cytoskeleton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858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1129~negative regulation of cellular component organiz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05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79931</w:t>
            </w:r>
          </w:p>
        </w:tc>
        <w:tc>
          <w:tcPr>
            <w:tcW w:w="5490" w:type="dxa"/>
            <w:vMerge/>
            <w:tcBorders>
              <w:bottom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 w:val="restart"/>
            <w:tcBorders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1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4622~cellular macromolecular complex assembl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71E-1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5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48E-11</w:t>
            </w:r>
          </w:p>
        </w:tc>
        <w:tc>
          <w:tcPr>
            <w:tcW w:w="5490" w:type="dxa"/>
            <w:vMerge w:val="restart"/>
            <w:tcBorders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 xml:space="preserve">119433657, 33859809, 19527078, 6671672, 6680836, 6680161, 254588110, 29789199, 30061387, 30089710, 13430890, 112807207, 7657357, 6754816, 125347376, 30061347, 31981100, 21746161, 78190507, 28916693, 30061405, 33563252, 6678465, 6678469, </w:t>
            </w:r>
            <w:r w:rsidRPr="0091627D">
              <w:rPr>
                <w:sz w:val="18"/>
                <w:szCs w:val="18"/>
              </w:rPr>
              <w:lastRenderedPageBreak/>
              <w:t>30061379, 7106439, 21426893, 12963615, 19745156, 88014720, 27501448, 124286826, 96975138, 6753060, 6679108, 20806109</w:t>
            </w: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nil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334~nucleosome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62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50E-04</w:t>
            </w:r>
          </w:p>
        </w:tc>
        <w:tc>
          <w:tcPr>
            <w:tcW w:w="5490" w:type="dxa"/>
            <w:vMerge/>
            <w:tcBorders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nil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1497~chromatin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45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91E-04</w:t>
            </w:r>
          </w:p>
        </w:tc>
        <w:tc>
          <w:tcPr>
            <w:tcW w:w="5490" w:type="dxa"/>
            <w:vMerge/>
            <w:tcBorders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nil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65004~protein-DNA complex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94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12E-04</w:t>
            </w:r>
          </w:p>
        </w:tc>
        <w:tc>
          <w:tcPr>
            <w:tcW w:w="5490" w:type="dxa"/>
            <w:vMerge/>
            <w:tcBorders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nil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4728~nucleosome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94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12E-04</w:t>
            </w:r>
          </w:p>
        </w:tc>
        <w:tc>
          <w:tcPr>
            <w:tcW w:w="5490" w:type="dxa"/>
            <w:vMerge/>
            <w:tcBorders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323~DNA packag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12E-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2665</w:t>
            </w:r>
          </w:p>
        </w:tc>
        <w:tc>
          <w:tcPr>
            <w:tcW w:w="5490" w:type="dxa"/>
            <w:vMerge/>
            <w:tcBorders>
              <w:bottom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9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5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 xml:space="preserve">GO:0006418~tRNA </w:t>
            </w:r>
            <w:proofErr w:type="spellStart"/>
            <w:r w:rsidRPr="0091627D">
              <w:rPr>
                <w:sz w:val="18"/>
                <w:szCs w:val="18"/>
              </w:rPr>
              <w:t>aminoacylation</w:t>
            </w:r>
            <w:proofErr w:type="spellEnd"/>
            <w:r w:rsidRPr="0091627D">
              <w:rPr>
                <w:sz w:val="18"/>
                <w:szCs w:val="18"/>
              </w:rPr>
              <w:t xml:space="preserve"> for protein translatio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11E-0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5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043</w:t>
            </w:r>
          </w:p>
        </w:tc>
        <w:tc>
          <w:tcPr>
            <w:tcW w:w="5490" w:type="dxa"/>
            <w:vMerge w:val="restart"/>
            <w:tcBorders>
              <w:top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0578393, 163954948, 34610207, 219275596, 262118273, 211065507, 27229277, 251823891, 33468931</w:t>
            </w: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399~tRNA me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92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65181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7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0818~regulation of coagulatio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29E-0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.5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5021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60358825, 251823822, 257471003, 226958456, 6753060, 236465805,6753060, 236465805</w:t>
            </w: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0819~negative regulation of coagul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595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6014D">
        <w:trPr>
          <w:trHeight w:val="377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7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96014D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2526~acute inflammatory respons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94E-1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0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12E-10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48747558, 109627652, 6754950, 6755398, 6678079, 163914390, 218156289, 110347406, 126518317, 7304875, 162138926, 20330802, 33563297, 6679383, 76881807, 6755394, 6753798, 6677843, 15375312, 213418055, 6754696, 110347473, 118130771, 170172553, 161353502, 6680684, 86476056, 158303322, 251823822, 160415217, 31981890, 6755987, 31543113, 6753950, 7304993, 62460366, 7305395, 6754208, 14149635</w:t>
            </w:r>
          </w:p>
        </w:tc>
      </w:tr>
      <w:tr w:rsidR="00652AC5" w:rsidRPr="0091627D" w:rsidTr="0096014D">
        <w:trPr>
          <w:trHeight w:val="377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96014D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957~complement activation, alternative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.3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3529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6014D">
        <w:trPr>
          <w:trHeight w:val="377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96014D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956~complement activ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9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0595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6014D">
        <w:trPr>
          <w:trHeight w:val="395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96014D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5087~innate immune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64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503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6014D">
        <w:trPr>
          <w:trHeight w:val="395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96014D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959~humoral immune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64596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6014D">
        <w:trPr>
          <w:trHeight w:val="305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96014D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1604~protein matu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34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79711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6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6164~alcohol catabolic proces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66E-0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9686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4486895, 114326546, 9790051, 18152793, 7305229, 6724311, 13384778, 7305027, 9256624, 254281348, 251823978, 7110683, 227330582</w:t>
            </w: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007~glucose ca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68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2175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16052~carbohydrate ca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328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096~glyc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5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1203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5996~monosaccharide me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27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4195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4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10033~response to organic substanc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20E-0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1206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7B1C26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6476056, 15617203, 21704144, 34610207, 31981890, 6671672, 96975138, 6753060, 163644329, 6754254, 20330802, 6753492, 148747546, 6724311, 148747558, 226958497, 6754208, 176865892, 6678079, 218156289, 7304875, 6680586, 6680229, 14149635, 76881807, 45597447, 37497112, 114326482</w:t>
            </w: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9719~response to endogenous stimu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0911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2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4097~response to cytokine stimu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542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2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9725~response to hormone stimul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3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86498</w:t>
            </w:r>
          </w:p>
        </w:tc>
        <w:tc>
          <w:tcPr>
            <w:tcW w:w="5490" w:type="dxa"/>
            <w:vMerge/>
            <w:tcBorders>
              <w:bottom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9"/>
        </w:trPr>
        <w:tc>
          <w:tcPr>
            <w:tcW w:w="738" w:type="dxa"/>
            <w:vMerge w:val="restart"/>
            <w:tcBorders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7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50880~regulation of blood vessel size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4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6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8587</w:t>
            </w:r>
          </w:p>
        </w:tc>
        <w:tc>
          <w:tcPr>
            <w:tcW w:w="5490" w:type="dxa"/>
            <w:vMerge w:val="restart"/>
            <w:tcBorders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3461998, 6671507, 6671672, 45597447, 12963497, 84871986, 163644329, 261823995</w:t>
            </w:r>
          </w:p>
        </w:tc>
      </w:tr>
      <w:tr w:rsidR="00652AC5" w:rsidRPr="0091627D" w:rsidTr="007B1C26">
        <w:trPr>
          <w:trHeight w:val="439"/>
        </w:trPr>
        <w:tc>
          <w:tcPr>
            <w:tcW w:w="738" w:type="dxa"/>
            <w:vMerge/>
            <w:tcBorders>
              <w:bottom w:val="nil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3018~vascular process in circulatory syst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45006</w:t>
            </w:r>
          </w:p>
        </w:tc>
        <w:tc>
          <w:tcPr>
            <w:tcW w:w="5490" w:type="dxa"/>
            <w:vMerge/>
            <w:tcBorders>
              <w:top w:val="single" w:sz="4" w:space="0" w:color="auto"/>
              <w:bottom w:val="nil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9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2311~vasodil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4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06244</w:t>
            </w:r>
          </w:p>
        </w:tc>
        <w:tc>
          <w:tcPr>
            <w:tcW w:w="549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7B1C26">
        <w:trPr>
          <w:trHeight w:val="439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5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2743~hydrogen peroxide metabolic proces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5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41148</w:t>
            </w:r>
          </w:p>
        </w:tc>
        <w:tc>
          <w:tcPr>
            <w:tcW w:w="5490" w:type="dxa"/>
            <w:vMerge w:val="restart"/>
            <w:tcBorders>
              <w:top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0224442, 45597447, 84871986, 170172553, 148747558, 6671549, 6753136, 84871986, 163644329</w:t>
            </w: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0302~response to reactive oxygen spec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36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213679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979~response to oxidative str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256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3363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651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3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8104~protein localizatio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312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207474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1543974, 6680718, 29243942, 226874906, 116089273, 6680047, 6756041, 163644329, 51491845, 114326446, 29789199, 6753364, 8567340, 41350312, 6680722, 163310736, 29789080, 148747526, 19526463, 10946578, 125347376, 254540223, 11230802, 78190507, 6756037, 6679108, 225543319, 160333304, 19745156, 227116327, 88014720</w:t>
            </w:r>
          </w:p>
        </w:tc>
      </w:tr>
      <w:tr w:rsidR="00652AC5" w:rsidRPr="0091627D" w:rsidTr="0093197B">
        <w:trPr>
          <w:trHeight w:val="651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70727~cellular macromolecule localiz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257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3067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281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1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31099~regeneratio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268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8.3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64247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60358825, 6679961, 7304875, 257471003, 84871986</w:t>
            </w:r>
          </w:p>
        </w:tc>
      </w:tr>
      <w:tr w:rsidR="00652AC5" w:rsidRPr="0091627D" w:rsidTr="0093197B">
        <w:trPr>
          <w:trHeight w:val="281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2246~tissue regene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96775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281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1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9113~purine base biosynthetic proces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638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3.0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24792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93102415, 96975138, 118601013, 96975138</w:t>
            </w:r>
          </w:p>
        </w:tc>
      </w:tr>
      <w:tr w:rsidR="00652AC5" w:rsidRPr="0091627D" w:rsidTr="0093197B">
        <w:trPr>
          <w:trHeight w:val="281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6112~nucleobase biosynthet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21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29858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281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144~purine base me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317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6459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1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10638~positive regulation of organelle organizatio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100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4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83303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12363072, 153792001, 6679108, 31542143, 9790219, 78190507, 6756037, 6753364, 6680836, 6671672, 78190507</w:t>
            </w: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6605~regulation of centrosome cy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129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206906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10564~regulation of cell cycle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41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420065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440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70507~regulation of microtubule cytoskeleton organiz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66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544884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93197B">
        <w:trPr>
          <w:trHeight w:val="359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1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19725~cellular homeostasi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161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41917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48747558, 21313642, 6753136, 110224442, 160707956, 110347487, 31560677, 257471003, 7305285, 42415475, 163644329, 68131562, 10946574, 20330802, 6679108, 6671549, 13386060, 45597447, 6755114, 18017602, 84871986, 6753492, 20806109, 21359820, 77682555, 254540223, 14149635, 145301578</w:t>
            </w:r>
          </w:p>
        </w:tc>
      </w:tr>
      <w:tr w:rsidR="00652AC5" w:rsidRPr="0091627D" w:rsidTr="0093197B">
        <w:trPr>
          <w:trHeight w:val="360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42592~homeostat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6406</w:t>
            </w:r>
          </w:p>
        </w:tc>
        <w:tc>
          <w:tcPr>
            <w:tcW w:w="5490" w:type="dxa"/>
            <w:vMerge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192197">
        <w:trPr>
          <w:trHeight w:val="360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879~cellular iron ion homeosta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6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125676</w:t>
            </w:r>
          </w:p>
        </w:tc>
        <w:tc>
          <w:tcPr>
            <w:tcW w:w="5490" w:type="dxa"/>
            <w:vMerge/>
            <w:tcBorders>
              <w:bottom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</w:p>
        </w:tc>
      </w:tr>
      <w:tr w:rsidR="00652AC5" w:rsidRPr="0091627D" w:rsidTr="00192197">
        <w:trPr>
          <w:trHeight w:val="576"/>
        </w:trPr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7</w:t>
            </w:r>
          </w:p>
        </w:tc>
        <w:tc>
          <w:tcPr>
            <w:tcW w:w="3780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6508~proteolysi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2894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49484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31982686, 110625994, 31981273, 247300942, 30519997, 257471003, 6755152, 71043961, 114326446, 170650724, 7110703, 33563297, 6753798, 261824000, 158303322, 109627652, 84452155, 8850219, 218</w:t>
            </w:r>
            <w:r w:rsidRPr="00192197">
              <w:rPr>
                <w:sz w:val="18"/>
                <w:szCs w:val="18"/>
              </w:rPr>
              <w:t>156289, 163914390, 134031994, 6755863, 110347</w:t>
            </w:r>
            <w:r w:rsidRPr="0091627D">
              <w:rPr>
                <w:sz w:val="18"/>
                <w:szCs w:val="18"/>
              </w:rPr>
              <w:t>406, 126518317, 6681079, 116734870, 6755198, 6755196, 9845265, 244791124, 33563282, 225543319, 227116345, 13385306, 47523981, 7242197, 236465805, 15375312</w:t>
            </w: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 w:val="restart"/>
            <w:noWrap/>
            <w:vAlign w:val="center"/>
            <w:hideMark/>
          </w:tcPr>
          <w:p w:rsidR="00652AC5" w:rsidRPr="0091627D" w:rsidRDefault="00652AC5" w:rsidP="001931A9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6</w:t>
            </w:r>
          </w:p>
        </w:tc>
        <w:tc>
          <w:tcPr>
            <w:tcW w:w="378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GO:0009116~nucleoside metabolic proces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0320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74331</w:t>
            </w:r>
          </w:p>
        </w:tc>
        <w:tc>
          <w:tcPr>
            <w:tcW w:w="5490" w:type="dxa"/>
            <w:vMerge w:val="restart"/>
            <w:hideMark/>
          </w:tcPr>
          <w:p w:rsidR="00652AC5" w:rsidRPr="0091627D" w:rsidRDefault="00652AC5" w:rsidP="001008D2">
            <w:pPr>
              <w:jc w:val="center"/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7305395, 21704144, 21281687, 45544618, 96975138, 37700232, 118601013</w:t>
            </w:r>
          </w:p>
        </w:tc>
      </w:tr>
      <w:tr w:rsidR="00652AC5" w:rsidRPr="0091627D" w:rsidTr="0093197B">
        <w:trPr>
          <w:trHeight w:val="439"/>
        </w:trPr>
        <w:tc>
          <w:tcPr>
            <w:tcW w:w="738" w:type="dxa"/>
            <w:vMerge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 xml:space="preserve">GO:0046128~purine </w:t>
            </w:r>
            <w:proofErr w:type="spellStart"/>
            <w:r w:rsidRPr="0091627D">
              <w:rPr>
                <w:sz w:val="18"/>
                <w:szCs w:val="18"/>
              </w:rPr>
              <w:t>ribonucleoside</w:t>
            </w:r>
            <w:proofErr w:type="spellEnd"/>
            <w:r w:rsidRPr="0091627D">
              <w:rPr>
                <w:sz w:val="18"/>
                <w:szCs w:val="18"/>
              </w:rPr>
              <w:t xml:space="preserve"> metabolic proces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02348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</w:tcBorders>
            <w:noWrap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  <w:r w:rsidRPr="0091627D">
              <w:rPr>
                <w:sz w:val="18"/>
                <w:szCs w:val="18"/>
              </w:rPr>
              <w:t>0.319488</w:t>
            </w:r>
          </w:p>
        </w:tc>
        <w:tc>
          <w:tcPr>
            <w:tcW w:w="5490" w:type="dxa"/>
            <w:vMerge/>
            <w:vAlign w:val="center"/>
            <w:hideMark/>
          </w:tcPr>
          <w:p w:rsidR="00652AC5" w:rsidRPr="0091627D" w:rsidRDefault="00652AC5" w:rsidP="001931A9">
            <w:pPr>
              <w:rPr>
                <w:sz w:val="18"/>
                <w:szCs w:val="18"/>
              </w:rPr>
            </w:pPr>
          </w:p>
        </w:tc>
      </w:tr>
    </w:tbl>
    <w:p w:rsidR="001931A9" w:rsidRDefault="001931A9" w:rsidP="00CB4235">
      <w:pPr>
        <w:ind w:left="450"/>
        <w:rPr>
          <w:sz w:val="18"/>
          <w:szCs w:val="18"/>
        </w:rPr>
      </w:pPr>
    </w:p>
    <w:p w:rsidR="00770019" w:rsidRPr="0091627D" w:rsidRDefault="001931A9" w:rsidP="00CB4235">
      <w:pPr>
        <w:ind w:left="450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r w:rsidR="00CB4235">
        <w:rPr>
          <w:sz w:val="18"/>
          <w:szCs w:val="18"/>
        </w:rPr>
        <w:t>Enrichment score for a clustered of GO terms</w:t>
      </w:r>
      <w:r w:rsidR="000302D9">
        <w:rPr>
          <w:sz w:val="18"/>
          <w:szCs w:val="18"/>
        </w:rPr>
        <w:t xml:space="preserve"> based on the scores of its members</w:t>
      </w:r>
    </w:p>
    <w:sectPr w:rsidR="00770019" w:rsidRPr="0091627D" w:rsidSect="00652AC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22C"/>
    <w:rsid w:val="000302D9"/>
    <w:rsid w:val="0008143C"/>
    <w:rsid w:val="000D5F23"/>
    <w:rsid w:val="001008D2"/>
    <w:rsid w:val="0018666C"/>
    <w:rsid w:val="00192197"/>
    <w:rsid w:val="001931A9"/>
    <w:rsid w:val="001D6AE4"/>
    <w:rsid w:val="002918FC"/>
    <w:rsid w:val="00302EF2"/>
    <w:rsid w:val="00322596"/>
    <w:rsid w:val="003B3BE1"/>
    <w:rsid w:val="00423ED4"/>
    <w:rsid w:val="005A2EDB"/>
    <w:rsid w:val="005C124E"/>
    <w:rsid w:val="005F7395"/>
    <w:rsid w:val="00607BC6"/>
    <w:rsid w:val="00641723"/>
    <w:rsid w:val="00652AC5"/>
    <w:rsid w:val="006833BE"/>
    <w:rsid w:val="006B40A1"/>
    <w:rsid w:val="00770019"/>
    <w:rsid w:val="007B1C26"/>
    <w:rsid w:val="007F7A9F"/>
    <w:rsid w:val="008112BD"/>
    <w:rsid w:val="00891D97"/>
    <w:rsid w:val="0091627D"/>
    <w:rsid w:val="009265F2"/>
    <w:rsid w:val="0093197B"/>
    <w:rsid w:val="0095522C"/>
    <w:rsid w:val="0096014D"/>
    <w:rsid w:val="00965FDC"/>
    <w:rsid w:val="0098661F"/>
    <w:rsid w:val="009B047B"/>
    <w:rsid w:val="009F4C7C"/>
    <w:rsid w:val="00A321F7"/>
    <w:rsid w:val="00B041E8"/>
    <w:rsid w:val="00CB4235"/>
    <w:rsid w:val="00CE2F95"/>
    <w:rsid w:val="00E118EA"/>
    <w:rsid w:val="00E8020F"/>
    <w:rsid w:val="00F14D4F"/>
    <w:rsid w:val="00F2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235"/>
    <w:pPr>
      <w:ind w:left="720"/>
      <w:contextualSpacing/>
    </w:pPr>
  </w:style>
  <w:style w:type="table" w:styleId="LightShading">
    <w:name w:val="Light Shading"/>
    <w:basedOn w:val="TableNormal"/>
    <w:uiPriority w:val="60"/>
    <w:rsid w:val="00A321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235"/>
    <w:pPr>
      <w:ind w:left="720"/>
      <w:contextualSpacing/>
    </w:pPr>
  </w:style>
  <w:style w:type="table" w:styleId="LightShading">
    <w:name w:val="Light Shading"/>
    <w:basedOn w:val="TableNormal"/>
    <w:uiPriority w:val="60"/>
    <w:rsid w:val="00A321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3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1</TotalTime>
  <Pages>3</Pages>
  <Words>1301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18</cp:revision>
  <dcterms:created xsi:type="dcterms:W3CDTF">2014-02-10T16:24:00Z</dcterms:created>
  <dcterms:modified xsi:type="dcterms:W3CDTF">2014-09-29T13:48:00Z</dcterms:modified>
</cp:coreProperties>
</file>